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228" w:type="pct"/>
        <w:tblLayout w:type="fixed"/>
        <w:tblLook w:val="04A0" w:firstRow="1" w:lastRow="0" w:firstColumn="1" w:lastColumn="0" w:noHBand="0" w:noVBand="1"/>
      </w:tblPr>
      <w:tblGrid>
        <w:gridCol w:w="2969"/>
        <w:gridCol w:w="575"/>
        <w:gridCol w:w="1586"/>
        <w:gridCol w:w="581"/>
        <w:gridCol w:w="1592"/>
        <w:gridCol w:w="904"/>
        <w:gridCol w:w="492"/>
        <w:gridCol w:w="1500"/>
        <w:gridCol w:w="489"/>
        <w:gridCol w:w="1488"/>
        <w:gridCol w:w="12"/>
        <w:gridCol w:w="907"/>
        <w:gridCol w:w="827"/>
        <w:gridCol w:w="898"/>
      </w:tblGrid>
      <w:tr w:rsidR="009E63A7" w:rsidRPr="009E63A7" w:rsidTr="009E63A7">
        <w:trPr>
          <w:trHeight w:val="300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AC46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9E63A7" w:rsidRPr="009E63A7" w:rsidTr="009E63A7">
        <w:trPr>
          <w:trHeight w:val="300"/>
        </w:trPr>
        <w:tc>
          <w:tcPr>
            <w:tcW w:w="10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6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Food secure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33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Food insecure</w:t>
            </w:r>
          </w:p>
        </w:tc>
        <w:tc>
          <w:tcPr>
            <w:tcW w:w="31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E63A7" w:rsidRPr="009E63A7" w:rsidTr="009E63A7">
        <w:trPr>
          <w:trHeight w:val="30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White British</w:t>
            </w:r>
          </w:p>
        </w:tc>
        <w:tc>
          <w:tcPr>
            <w:tcW w:w="7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Pakistani</w:t>
            </w:r>
            <w:r w:rsidR="00E32B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origin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White British</w:t>
            </w:r>
          </w:p>
        </w:tc>
        <w:tc>
          <w:tcPr>
            <w:tcW w:w="6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Pakistani</w:t>
            </w:r>
            <w:r w:rsidR="00E32BD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origin</w:t>
            </w:r>
          </w:p>
        </w:tc>
        <w:tc>
          <w:tcPr>
            <w:tcW w:w="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E63A7" w:rsidRPr="009E63A7" w:rsidTr="009E63A7">
        <w:trPr>
          <w:trHeight w:val="60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Median (IQR)/</w:t>
            </w: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Median (IQR)/ </w:t>
            </w: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CB1E56" w:rsidP="008817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US"/>
              </w:rPr>
              <w:t>p</w:t>
            </w:r>
            <w:r w:rsidR="009E63A7"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value</w:t>
            </w:r>
            <w:r w:rsidR="008817E4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Median (IQR)/ </w:t>
            </w: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Median (IQR)/ </w:t>
            </w: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%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CB1E56" w:rsidP="00CB1E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US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v</w:t>
            </w:r>
            <w:r w:rsidR="009E63A7"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alue</w:t>
            </w:r>
            <w:r w:rsidR="008817E4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CB1E56" w:rsidP="00CB1E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US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  <w:r w:rsidR="009E63A7"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value</w:t>
            </w:r>
            <w:r w:rsidR="008817E4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CB1E56" w:rsidP="008817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US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</w:t>
            </w:r>
            <w:r w:rsidR="009E63A7"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value</w:t>
            </w:r>
            <w:r w:rsidR="008817E4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/>
              </w:rPr>
              <w:t>‡</w:t>
            </w:r>
          </w:p>
        </w:tc>
      </w:tr>
      <w:tr w:rsidR="009E63A7" w:rsidRPr="009E63A7" w:rsidTr="009E63A7">
        <w:trPr>
          <w:trHeight w:val="300"/>
        </w:trPr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Mother's intake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E63A7" w:rsidRPr="009E63A7" w:rsidTr="009E63A7">
        <w:trPr>
          <w:trHeight w:val="30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Fruits (portions/day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7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36 (0.14, 1.50)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0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36 (0.14, 1.50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36 (0.14, 0.71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DF0A85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72</w:t>
            </w:r>
            <w:r w:rsidR="009E63A7"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(0.36, 1.50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</w:tr>
      <w:tr w:rsidR="009E63A7" w:rsidRPr="009E63A7" w:rsidTr="009E63A7">
        <w:trPr>
          <w:trHeight w:val="30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Vegetables (portions/day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7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07 (0.50, 1.55)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0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07 (0.50, 1.86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71 (0.38, 1.24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72 (0.50, 1.81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1</w:t>
            </w:r>
          </w:p>
        </w:tc>
      </w:tr>
      <w:tr w:rsidR="009E63A7" w:rsidRPr="009E63A7" w:rsidTr="009E63A7">
        <w:trPr>
          <w:trHeight w:val="30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Potatoes (portions/week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7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.50 (2.52, 5.04)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0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33 (0.35, 2.87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.50 (2.52, 5.32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8 (0, 2.52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</w:tr>
      <w:tr w:rsidR="009E63A7" w:rsidRPr="009E63A7" w:rsidTr="009E63A7">
        <w:trPr>
          <w:trHeight w:val="30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hips (portions/week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7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8 (0.35, 2.52)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0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33 (0.98, 2.52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8 (0.52, 2.52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16 (0.98, 2.52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</w:t>
            </w:r>
          </w:p>
        </w:tc>
      </w:tr>
      <w:tr w:rsidR="009E63A7" w:rsidRPr="009E63A7" w:rsidTr="009E63A7">
        <w:trPr>
          <w:trHeight w:val="30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Rice and breads </w:t>
            </w: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(portions/week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7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33 (0.35, 2.52)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0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1.82 (7.91, 14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8 (0.35, 2.17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1.87 (7.79, 14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9E63A7" w:rsidRPr="009E63A7" w:rsidTr="009E63A7">
        <w:trPr>
          <w:trHeight w:val="30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Sweets and cakes (portions/week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7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87 (0.98, 5.04)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0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.50 (0.98, 10.50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52 (0.98, 3.50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.50 (1.33, 10.76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</w:t>
            </w:r>
          </w:p>
        </w:tc>
      </w:tr>
      <w:tr w:rsidR="009E63A7" w:rsidRPr="009E63A7" w:rsidTr="009E63A7">
        <w:trPr>
          <w:trHeight w:val="30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Snacks (portions/week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7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52 (0.98, 3.50)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0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52 (0.98, 3.50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52 (0.98, 3.68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69 (1.33, 5.04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</w:tr>
      <w:tr w:rsidR="009E63A7" w:rsidRPr="009E63A7" w:rsidTr="009E63A7">
        <w:trPr>
          <w:trHeight w:val="30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Fast food (portions/week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7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3 (1.3, 3.7)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0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3 (1.0, 4.6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94 (1.54, 4.24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03 (0.77, 4.24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4</w:t>
            </w:r>
          </w:p>
        </w:tc>
      </w:tr>
      <w:tr w:rsidR="009E63A7" w:rsidRPr="009E63A7" w:rsidTr="009E63A7">
        <w:trPr>
          <w:trHeight w:val="30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Juices (portions/week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7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52 (0.35, 4.97)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0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52 (0.35, 5.04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52 (0.98, 5.0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24 (0.70, 3.50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7</w:t>
            </w:r>
          </w:p>
        </w:tc>
      </w:tr>
      <w:tr w:rsidR="009E63A7" w:rsidRPr="009E63A7" w:rsidTr="009E63A7">
        <w:trPr>
          <w:trHeight w:val="30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B048F9" w:rsidP="00B048F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Sugar-sweetened beverages, including</w:t>
            </w:r>
            <w:r w:rsidR="009E63A7"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squash (portions/week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7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35 (0, 2.87)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0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33 (0, 4.97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00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8 (0, 4.24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70 (0.08, 3.34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7</w:t>
            </w:r>
          </w:p>
        </w:tc>
      </w:tr>
      <w:tr w:rsidR="009E63A7" w:rsidRPr="009E63A7" w:rsidTr="009E63A7">
        <w:trPr>
          <w:trHeight w:val="30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B048F9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Low-sugar beverages, including</w:t>
            </w:r>
            <w:r w:rsidR="009E63A7"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squash (portions/week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7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.97 (0.91, 10.50)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0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8 (0, 3.50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.97 (0.98, 10.68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35 (0, 2.52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00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</w:tr>
      <w:tr w:rsidR="009E63A7" w:rsidRPr="009E63A7" w:rsidTr="009E63A7">
        <w:trPr>
          <w:trHeight w:val="300"/>
        </w:trPr>
        <w:tc>
          <w:tcPr>
            <w:tcW w:w="1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Child's intake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0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E63A7" w:rsidRPr="009E63A7" w:rsidTr="009E63A7">
        <w:trPr>
          <w:trHeight w:val="30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Baby formula milk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6</w:t>
            </w:r>
          </w:p>
        </w:tc>
      </w:tr>
      <w:tr w:rsidR="009E63A7" w:rsidRPr="009E63A7" w:rsidTr="009E63A7">
        <w:trPr>
          <w:trHeight w:val="30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onsumer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0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9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9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E63A7" w:rsidRPr="009E63A7" w:rsidTr="009E63A7">
        <w:trPr>
          <w:trHeight w:val="30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n-consumer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1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8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7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E63A7" w:rsidRPr="009E63A7" w:rsidTr="009E63A7">
        <w:trPr>
          <w:trHeight w:val="30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Commercial savory baby meals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8</w:t>
            </w:r>
          </w:p>
        </w:tc>
      </w:tr>
      <w:tr w:rsidR="009E63A7" w:rsidRPr="009E63A7" w:rsidTr="009E63A7">
        <w:trPr>
          <w:trHeight w:val="30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onsumer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0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8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9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79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E63A7" w:rsidRPr="009E63A7" w:rsidTr="009E63A7">
        <w:trPr>
          <w:trHeight w:val="30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n-consumer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3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E63A7" w:rsidRPr="009E63A7" w:rsidTr="009E63A7">
        <w:trPr>
          <w:trHeight w:val="30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Commercial sweet baby meals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</w:t>
            </w:r>
            <w:r w:rsidR="00C166B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</w:t>
            </w: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9E63A7" w:rsidRPr="009E63A7" w:rsidTr="009E63A7">
        <w:trPr>
          <w:trHeight w:val="30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onsumer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9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0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E63A7" w:rsidRPr="009E63A7" w:rsidTr="009E63A7">
        <w:trPr>
          <w:trHeight w:val="30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n-consumer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4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0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70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5706C" w:rsidRPr="009E63A7" w:rsidTr="009E63A7">
        <w:trPr>
          <w:trHeight w:val="30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06C" w:rsidRPr="009E63A7" w:rsidRDefault="0045706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Chips, roasts &amp; potato shapes </w:t>
            </w:r>
            <w:r w:rsidRPr="009E63A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lastRenderedPageBreak/>
              <w:t>(portion/week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06C" w:rsidRPr="009E63A7" w:rsidRDefault="0045706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lastRenderedPageBreak/>
              <w:t>42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06C" w:rsidRPr="009E63A7" w:rsidRDefault="0045706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5</w:t>
            </w:r>
            <w:r w:rsidR="00D40E5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(0.</w:t>
            </w:r>
            <w:r w:rsidR="00D40E5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, 2.0</w:t>
            </w:r>
            <w:r w:rsidR="00D40E5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06C" w:rsidRPr="009E63A7" w:rsidRDefault="0045706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8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06C" w:rsidRPr="009E63A7" w:rsidRDefault="0045706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0</w:t>
            </w:r>
            <w:r w:rsidR="0011456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(0.5</w:t>
            </w:r>
            <w:r w:rsidR="0011456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 2.0</w:t>
            </w:r>
            <w:r w:rsidR="0011456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06C" w:rsidRPr="009E63A7" w:rsidRDefault="0045706C" w:rsidP="00CC68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06C" w:rsidRPr="009E63A7" w:rsidRDefault="0045706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06C" w:rsidRPr="009E63A7" w:rsidRDefault="0045706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0</w:t>
            </w:r>
            <w:r w:rsidR="00D40E5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(0.12, 2.0</w:t>
            </w:r>
            <w:r w:rsidR="00D40E5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06C" w:rsidRPr="009E63A7" w:rsidRDefault="0045706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06C" w:rsidRPr="009E63A7" w:rsidRDefault="0045706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0</w:t>
            </w:r>
            <w:r w:rsidR="0011456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(0.5</w:t>
            </w:r>
            <w:r w:rsidR="0011456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 3.0</w:t>
            </w:r>
            <w:r w:rsidR="0011456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06C" w:rsidRPr="009E63A7" w:rsidRDefault="00C166B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06C" w:rsidRPr="009E63A7" w:rsidRDefault="0045706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06C" w:rsidRPr="009E63A7" w:rsidRDefault="0045706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</w:tr>
      <w:tr w:rsidR="009E63A7" w:rsidRPr="009E63A7" w:rsidTr="009E63A7">
        <w:trPr>
          <w:trHeight w:val="30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lastRenderedPageBreak/>
              <w:t>Processed meat products (portion/week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2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595618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</w:t>
            </w:r>
            <w:r w:rsidR="00D40E5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 (0.5</w:t>
            </w:r>
            <w:r w:rsidR="00D40E5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 4.0</w:t>
            </w:r>
            <w:r w:rsidR="00D40E5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8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34741D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</w:t>
            </w:r>
            <w:r w:rsidR="0011456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(0.0</w:t>
            </w:r>
            <w:r w:rsidR="0011456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 1.0</w:t>
            </w:r>
            <w:r w:rsidR="0011456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595618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.0</w:t>
            </w:r>
            <w:r w:rsidR="00D40E5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(1.1</w:t>
            </w:r>
            <w:r w:rsidR="00D40E5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 5.0</w:t>
            </w:r>
            <w:r w:rsidR="00D40E5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327C4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</w:t>
            </w:r>
            <w:r w:rsidR="0011456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(0.0</w:t>
            </w:r>
            <w:r w:rsidR="0011456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 0.</w:t>
            </w:r>
            <w:r w:rsidR="0011456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9E63A7" w:rsidP="003474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</w:t>
            </w:r>
            <w:r w:rsidR="003474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63A7" w:rsidRPr="009E63A7" w:rsidRDefault="00633CE3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</w:tr>
      <w:tr w:rsidR="008E157C" w:rsidRPr="009E63A7" w:rsidTr="009E63A7">
        <w:trPr>
          <w:trHeight w:val="30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V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getables (inc. tinned &amp; salad) </w:t>
            </w:r>
            <w:r w:rsidRPr="009E63A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portion</w:t>
            </w:r>
            <w:r w:rsidRPr="009E63A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/day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2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595618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1.6</w:t>
            </w:r>
            <w:r w:rsidR="00D40E5D">
              <w:rPr>
                <w:rFonts w:eastAsia="Times New Roman"/>
                <w:color w:val="000000"/>
                <w:sz w:val="18"/>
                <w:szCs w:val="18"/>
                <w:lang w:val="en-US"/>
              </w:rPr>
              <w:t>4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(1.0</w:t>
            </w:r>
            <w:r w:rsidR="00D40E5D">
              <w:rPr>
                <w:rFonts w:eastAsia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, 2.3</w:t>
            </w:r>
            <w:r w:rsidR="00D40E5D">
              <w:rPr>
                <w:rFonts w:eastAsia="Times New Roman"/>
                <w:color w:val="000000"/>
                <w:sz w:val="18"/>
                <w:szCs w:val="18"/>
                <w:lang w:val="en-US"/>
              </w:rPr>
              <w:t>4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8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34741D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1.79 (0.86, 2.71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45706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595618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1.43 (0.95, 2.0</w:t>
            </w:r>
            <w:r w:rsidR="00D40E5D">
              <w:rPr>
                <w:rFonts w:eastAsia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261ED5" w:rsidRDefault="00327C4C" w:rsidP="009E6D3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1.29 (0.86, 2.57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C166B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34741D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633CE3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</w:tr>
      <w:tr w:rsidR="008E157C" w:rsidRPr="009E63A7" w:rsidTr="009E63A7">
        <w:trPr>
          <w:trHeight w:val="30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8E15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Fruits (inc. fresh, tinned &amp; cooked) (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portion</w:t>
            </w:r>
            <w:r w:rsidRPr="009E63A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/day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2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595618" w:rsidP="00D40E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1.4</w:t>
            </w:r>
            <w:r w:rsidR="00D40E5D">
              <w:rPr>
                <w:rFonts w:eastAsia="Times New Roman"/>
                <w:color w:val="000000"/>
                <w:sz w:val="18"/>
                <w:szCs w:val="18"/>
                <w:lang w:val="en-US"/>
              </w:rPr>
              <w:t>3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(0.8</w:t>
            </w:r>
            <w:r w:rsidR="00D40E5D">
              <w:rPr>
                <w:rFonts w:eastAsia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, 2.</w:t>
            </w:r>
            <w:r w:rsidR="00D40E5D">
              <w:rPr>
                <w:rFonts w:eastAsia="Times New Roman"/>
                <w:color w:val="000000"/>
                <w:sz w:val="18"/>
                <w:szCs w:val="18"/>
                <w:lang w:val="en-US"/>
              </w:rPr>
              <w:t>29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8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34741D" w:rsidP="001145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2.0</w:t>
            </w:r>
            <w:r w:rsidR="0011456A">
              <w:rPr>
                <w:rFonts w:eastAsia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(1.</w:t>
            </w:r>
            <w:r w:rsidR="0011456A">
              <w:rPr>
                <w:rFonts w:eastAsia="Times New Roman"/>
                <w:color w:val="000000"/>
                <w:sz w:val="18"/>
                <w:szCs w:val="18"/>
                <w:lang w:val="en-US"/>
              </w:rPr>
              <w:t>29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, 3.0</w:t>
            </w:r>
            <w:r w:rsidR="0011456A">
              <w:rPr>
                <w:rFonts w:eastAsia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595618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1.11 (0.52, 2.14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327C4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2.0</w:t>
            </w:r>
            <w:r w:rsidR="0011456A">
              <w:rPr>
                <w:rFonts w:eastAsia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(1.4</w:t>
            </w:r>
            <w:r w:rsidR="0011456A">
              <w:rPr>
                <w:rFonts w:eastAsia="Times New Roman"/>
                <w:color w:val="000000"/>
                <w:sz w:val="18"/>
                <w:szCs w:val="18"/>
                <w:lang w:val="en-US"/>
              </w:rPr>
              <w:t>3, 2.86</w:t>
            </w: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C166B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00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34741D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633CE3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7</w:t>
            </w:r>
          </w:p>
        </w:tc>
      </w:tr>
      <w:tr w:rsidR="008E157C" w:rsidRPr="009E63A7" w:rsidTr="009E63A7">
        <w:trPr>
          <w:trHeight w:val="30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AE0D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Cakes,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biscuits, chocolate and sweets </w:t>
            </w:r>
            <w:r w:rsidRPr="009E63A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(</w:t>
            </w:r>
            <w:r w:rsidR="00AE0D8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portion</w:t>
            </w:r>
            <w:r w:rsidRPr="009E63A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/day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2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595618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0.71 (0.36, 1.14)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8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34741D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0.57 (0.21, 1.14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45706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595618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0.86 (0.45, 1.66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327C4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/>
              </w:rPr>
              <w:t>0.64 (0.29, 1.14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C166B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34741D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7</w:t>
            </w:r>
          </w:p>
        </w:tc>
      </w:tr>
      <w:tr w:rsidR="008E157C" w:rsidRPr="009E63A7" w:rsidTr="009E63A7">
        <w:trPr>
          <w:trHeight w:val="30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Crisps and savory snacks (portion/week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2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595618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0</w:t>
            </w:r>
            <w:r w:rsidR="00D40E5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(0.</w:t>
            </w:r>
            <w:r w:rsidR="00D40E5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, 3.0</w:t>
            </w:r>
            <w:r w:rsidR="00D40E5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8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34741D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0</w:t>
            </w:r>
            <w:r w:rsidR="0011456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(0.</w:t>
            </w:r>
            <w:r w:rsidR="0011456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, 4.0</w:t>
            </w:r>
            <w:r w:rsidR="0011456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45706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004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595618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0</w:t>
            </w:r>
            <w:r w:rsidR="00D40E5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(1.0</w:t>
            </w:r>
            <w:r w:rsidR="00D40E5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 4.0</w:t>
            </w:r>
            <w:r w:rsidR="00D40E5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327C4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0</w:t>
            </w:r>
            <w:r w:rsidR="0011456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(0.0</w:t>
            </w:r>
            <w:r w:rsidR="0011456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 5.0</w:t>
            </w:r>
            <w:r w:rsidR="0011456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C166B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34741D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633CE3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6</w:t>
            </w:r>
          </w:p>
        </w:tc>
      </w:tr>
      <w:tr w:rsidR="008E157C" w:rsidRPr="009E63A7" w:rsidTr="009E63A7">
        <w:trPr>
          <w:trHeight w:val="30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Sugar-sweetened drinks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5</w:t>
            </w:r>
          </w:p>
        </w:tc>
      </w:tr>
      <w:tr w:rsidR="008E157C" w:rsidRPr="009E63A7" w:rsidTr="009E63A7">
        <w:trPr>
          <w:trHeight w:val="30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onsumer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6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0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E157C" w:rsidRPr="009E63A7" w:rsidTr="009E63A7">
        <w:trPr>
          <w:trHeight w:val="30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n-consumer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6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8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E157C" w:rsidRPr="009E63A7" w:rsidTr="009E63A7">
        <w:trPr>
          <w:trHeight w:val="30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Pure fruit juices (portion/week)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2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595618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</w:t>
            </w:r>
            <w:r w:rsidR="00D40E5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(0.0</w:t>
            </w:r>
            <w:r w:rsidR="00D40E5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 4.0</w:t>
            </w:r>
            <w:r w:rsidR="00D40E5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8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34741D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0</w:t>
            </w:r>
            <w:r w:rsidR="0011456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(0.0</w:t>
            </w:r>
            <w:r w:rsidR="0011456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 7.0</w:t>
            </w:r>
            <w:r w:rsidR="0011456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00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595618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</w:t>
            </w:r>
            <w:r w:rsidR="00D40E5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(0.0</w:t>
            </w:r>
            <w:r w:rsidR="00D40E5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, 1.75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327C4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.0</w:t>
            </w:r>
            <w:r w:rsidR="0011456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(0.0</w:t>
            </w:r>
            <w:r w:rsidR="0011456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 5.0</w:t>
            </w:r>
            <w:r w:rsidR="0011456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6</w:t>
            </w:r>
          </w:p>
        </w:tc>
      </w:tr>
      <w:tr w:rsidR="008E157C" w:rsidRPr="009E63A7" w:rsidTr="009E63A7">
        <w:trPr>
          <w:trHeight w:val="30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Low sugar drinks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3</w:t>
            </w:r>
          </w:p>
        </w:tc>
      </w:tr>
      <w:tr w:rsidR="008E157C" w:rsidRPr="009E63A7" w:rsidTr="009E63A7">
        <w:trPr>
          <w:trHeight w:val="30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Consumer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2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6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E157C" w:rsidRPr="009E63A7" w:rsidTr="009E63A7">
        <w:trPr>
          <w:trHeight w:val="30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Non-consumer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0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7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1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7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8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E157C" w:rsidRPr="009E63A7" w:rsidTr="009E63A7">
        <w:trPr>
          <w:trHeight w:val="300"/>
        </w:trPr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Water (portions/day)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24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595618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0</w:t>
            </w:r>
            <w:r w:rsidR="00D40E5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(0.43, 1.0</w:t>
            </w:r>
            <w:r w:rsidR="00D40E5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79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34741D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0</w:t>
            </w:r>
            <w:r w:rsidR="0011456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(1.0</w:t>
            </w:r>
            <w:r w:rsidR="0011456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 1.0</w:t>
            </w:r>
            <w:r w:rsidR="0011456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595618" w:rsidP="005956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</w:t>
            </w:r>
            <w:r w:rsidR="00D40E5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.0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(0.14, 1.0</w:t>
            </w:r>
            <w:r w:rsidR="00D40E5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</w:t>
            </w:r>
            <w:r w:rsidR="008E157C"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327C4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1.0</w:t>
            </w:r>
            <w:r w:rsidR="0011456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(1.0</w:t>
            </w:r>
            <w:r w:rsidR="0011456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, 1.0</w:t>
            </w:r>
            <w:r w:rsidR="0011456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</w:t>
            </w:r>
            <w:bookmarkStart w:id="0" w:name="_GoBack"/>
            <w:bookmarkEnd w:id="0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0.3</w:t>
            </w:r>
          </w:p>
        </w:tc>
      </w:tr>
      <w:tr w:rsidR="008E157C" w:rsidRPr="009E63A7" w:rsidTr="008D07DD">
        <w:trPr>
          <w:trHeight w:val="113"/>
        </w:trPr>
        <w:tc>
          <w:tcPr>
            <w:tcW w:w="4697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5F4A08" w:rsidRDefault="008E157C" w:rsidP="008D07DD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/>
              </w:rPr>
              <w:t>IQR, interquartile ranges</w:t>
            </w:r>
          </w:p>
          <w:p w:rsidR="008E157C" w:rsidRPr="008817E4" w:rsidRDefault="008E157C" w:rsidP="008E157C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8817E4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  <w:r w:rsidRPr="008817E4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/>
              </w:rPr>
              <w:t xml:space="preserve">χ2 or Fisher's exact test for categorical variables </w:t>
            </w:r>
            <w:r w:rsidR="007C22EA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/>
              </w:rPr>
              <w:t xml:space="preserve">and Wilcoxon-Mann-Whitney for continuous variables </w:t>
            </w:r>
            <w:r w:rsidRPr="008817E4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/>
              </w:rPr>
              <w:t>between ethnic groups within food security status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8E157C" w:rsidRPr="009E63A7" w:rsidTr="008D07DD">
        <w:trPr>
          <w:trHeight w:val="113"/>
        </w:trPr>
        <w:tc>
          <w:tcPr>
            <w:tcW w:w="2769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8D07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/>
              </w:rPr>
              <w:t>†</w:t>
            </w: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Test between food security status for White British women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8D07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8D07D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8D07D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8D07D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8D07D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8D07D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E157C" w:rsidRPr="009E63A7" w:rsidTr="008D07DD">
        <w:trPr>
          <w:trHeight w:val="113"/>
        </w:trPr>
        <w:tc>
          <w:tcPr>
            <w:tcW w:w="2935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8D07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US"/>
              </w:rPr>
              <w:t>†</w:t>
            </w: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Test between food security status for Pakistani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-origin</w:t>
            </w:r>
            <w:r w:rsidRPr="009E63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 xml:space="preserve"> women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8D07D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8D07D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8D07D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8D07D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8D07D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57C" w:rsidRPr="009E63A7" w:rsidRDefault="008E157C" w:rsidP="009E63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:rsidR="00196A4E" w:rsidRPr="00AB4914" w:rsidRDefault="00196A4E">
      <w:pPr>
        <w:rPr>
          <w:sz w:val="20"/>
          <w:szCs w:val="20"/>
        </w:rPr>
      </w:pPr>
    </w:p>
    <w:sectPr w:rsidR="00196A4E" w:rsidRPr="00AB4914" w:rsidSect="00AB491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4914"/>
    <w:rsid w:val="0011456A"/>
    <w:rsid w:val="00196A4E"/>
    <w:rsid w:val="00327C4C"/>
    <w:rsid w:val="0034741D"/>
    <w:rsid w:val="0045706C"/>
    <w:rsid w:val="005175C5"/>
    <w:rsid w:val="00595618"/>
    <w:rsid w:val="005F4A08"/>
    <w:rsid w:val="00612483"/>
    <w:rsid w:val="00633CE3"/>
    <w:rsid w:val="00672C2F"/>
    <w:rsid w:val="006F570E"/>
    <w:rsid w:val="00746AB2"/>
    <w:rsid w:val="007C22EA"/>
    <w:rsid w:val="0083682D"/>
    <w:rsid w:val="00852E25"/>
    <w:rsid w:val="008817E4"/>
    <w:rsid w:val="008D07DD"/>
    <w:rsid w:val="008E157C"/>
    <w:rsid w:val="00942354"/>
    <w:rsid w:val="009E63A7"/>
    <w:rsid w:val="00AB4914"/>
    <w:rsid w:val="00AC4693"/>
    <w:rsid w:val="00AE0D81"/>
    <w:rsid w:val="00B048F9"/>
    <w:rsid w:val="00BA2FCE"/>
    <w:rsid w:val="00C166BC"/>
    <w:rsid w:val="00C80C54"/>
    <w:rsid w:val="00CB1E56"/>
    <w:rsid w:val="00D40E5D"/>
    <w:rsid w:val="00DF0A85"/>
    <w:rsid w:val="00E31F1F"/>
    <w:rsid w:val="00E32BD4"/>
    <w:rsid w:val="00E817AA"/>
    <w:rsid w:val="00FA4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987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2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3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ED3BD8A</Template>
  <TotalTime>164</TotalTime>
  <Pages>2</Pages>
  <Words>590</Words>
  <Characters>336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3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, T.</dc:creator>
  <cp:lastModifiedBy>Tiffany Yang</cp:lastModifiedBy>
  <cp:revision>14</cp:revision>
  <dcterms:created xsi:type="dcterms:W3CDTF">2018-03-26T16:45:00Z</dcterms:created>
  <dcterms:modified xsi:type="dcterms:W3CDTF">2018-03-27T13:28:00Z</dcterms:modified>
</cp:coreProperties>
</file>